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F687FF" w14:textId="3DFCFB62" w:rsidR="00582A42" w:rsidRDefault="001A6FE3">
      <w:pPr>
        <w:rPr>
          <w:rFonts w:ascii="Calibri" w:eastAsia="Times New Roman" w:hAnsi="Calibri" w:cs="Calibri"/>
          <w:b/>
          <w:bCs/>
          <w:color w:val="000000"/>
          <w:sz w:val="22"/>
          <w:szCs w:val="22"/>
        </w:rPr>
      </w:pPr>
      <w:r w:rsidRPr="001A6FE3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Theta Activity  (</w:t>
      </w:r>
      <w:r w:rsidR="005A60AF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5</w:t>
      </w:r>
      <w:r w:rsidRPr="001A6FE3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 xml:space="preserve">00 - 2000ms post-stimulus, </w:t>
      </w:r>
      <w:r w:rsidR="00D71B14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animal</w:t>
      </w:r>
      <w:r w:rsidRPr="001A6FE3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 xml:space="preserve"> level stats)</w:t>
      </w:r>
    </w:p>
    <w:tbl>
      <w:tblPr>
        <w:tblW w:w="9570" w:type="dxa"/>
        <w:tblLook w:val="04A0" w:firstRow="1" w:lastRow="0" w:firstColumn="1" w:lastColumn="0" w:noHBand="0" w:noVBand="1"/>
      </w:tblPr>
      <w:tblGrid>
        <w:gridCol w:w="1557"/>
        <w:gridCol w:w="963"/>
        <w:gridCol w:w="1260"/>
        <w:gridCol w:w="1260"/>
        <w:gridCol w:w="630"/>
        <w:gridCol w:w="1048"/>
        <w:gridCol w:w="1038"/>
        <w:gridCol w:w="1814"/>
      </w:tblGrid>
      <w:tr w:rsidR="00C70744" w:rsidRPr="00D71B14" w14:paraId="52AAA05B" w14:textId="77777777" w:rsidTr="007C53E7">
        <w:trPr>
          <w:trHeight w:val="300"/>
        </w:trPr>
        <w:tc>
          <w:tcPr>
            <w:tcW w:w="5040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A53DC0" w14:textId="59D05E5E" w:rsidR="00C70744" w:rsidRPr="00D71B14" w:rsidRDefault="00C70744" w:rsidP="00C707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heta Power (Wait Cor)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3EF04D" w14:textId="77777777" w:rsidR="00C70744" w:rsidRPr="00D71B14" w:rsidRDefault="00C70744" w:rsidP="00D71B1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00" w:type="dxa"/>
            <w:gridSpan w:val="3"/>
            <w:tcBorders>
              <w:top w:val="single" w:sz="8" w:space="0" w:color="000000"/>
              <w:left w:val="nil"/>
              <w:bottom w:val="single" w:sz="18" w:space="0" w:color="000000"/>
            </w:tcBorders>
            <w:shd w:val="clear" w:color="auto" w:fill="auto"/>
            <w:noWrap/>
            <w:vAlign w:val="bottom"/>
            <w:hideMark/>
          </w:tcPr>
          <w:p w14:paraId="31959610" w14:textId="77777777" w:rsidR="00C70744" w:rsidRPr="00D71B14" w:rsidRDefault="00C7074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heta Power (Wait Cor - Go Cor)</w:t>
            </w:r>
          </w:p>
        </w:tc>
      </w:tr>
      <w:tr w:rsidR="00C70744" w:rsidRPr="00D71B14" w14:paraId="3D3AF861" w14:textId="77777777" w:rsidTr="00C70744">
        <w:trPr>
          <w:trHeight w:val="300"/>
        </w:trPr>
        <w:tc>
          <w:tcPr>
            <w:tcW w:w="155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6D693E7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lectrodes</w:t>
            </w:r>
          </w:p>
        </w:tc>
        <w:tc>
          <w:tcPr>
            <w:tcW w:w="963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F504BF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C3E8BA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M</w:t>
            </w:r>
          </w:p>
        </w:tc>
        <w:tc>
          <w:tcPr>
            <w:tcW w:w="12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C42380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j. p val</w:t>
            </w:r>
          </w:p>
        </w:tc>
        <w:tc>
          <w:tcPr>
            <w:tcW w:w="63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92D01F" w14:textId="77777777" w:rsidR="00D71B14" w:rsidRPr="00D71B14" w:rsidRDefault="00D71B14" w:rsidP="00D71B14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472150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03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D5AAB1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EM</w:t>
            </w:r>
          </w:p>
        </w:tc>
        <w:tc>
          <w:tcPr>
            <w:tcW w:w="1814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021DB9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j. p val</w:t>
            </w:r>
          </w:p>
        </w:tc>
      </w:tr>
      <w:tr w:rsidR="00C70744" w:rsidRPr="00D71B14" w14:paraId="57BF3E13" w14:textId="77777777" w:rsidTr="00C70744">
        <w:trPr>
          <w:trHeight w:val="300"/>
        </w:trPr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A578798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A32V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8A57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623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0751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265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94DA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046</w:t>
            </w:r>
          </w:p>
        </w:tc>
        <w:tc>
          <w:tcPr>
            <w:tcW w:w="6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54A5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3BE5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1.241</w:t>
            </w:r>
          </w:p>
        </w:tc>
        <w:tc>
          <w:tcPr>
            <w:tcW w:w="10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A711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281</w:t>
            </w:r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7552027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1.418E-03</w:t>
            </w:r>
          </w:p>
        </w:tc>
      </w:tr>
      <w:tr w:rsidR="00C70744" w:rsidRPr="00D71B14" w14:paraId="5673D902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EBD4ACC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A32D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6388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6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0FB4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2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482D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D3BF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015A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1.2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D806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32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BA419B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3.531E-03</w:t>
            </w:r>
          </w:p>
        </w:tc>
      </w:tr>
      <w:tr w:rsidR="00C70744" w:rsidRPr="00D71B14" w14:paraId="221116D2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5590BC0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DMS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9F6A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5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4771A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2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193B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0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BEC7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CA08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1.5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8AC5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2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9876C5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3.548E-05</w:t>
            </w:r>
          </w:p>
        </w:tc>
      </w:tr>
      <w:tr w:rsidR="00C70744" w:rsidRPr="00D71B14" w14:paraId="434AB79F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4A5330F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DT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85D6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5635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0593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9579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F7DC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4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6F8A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2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F7D8F3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900E-07</w:t>
            </w:r>
          </w:p>
        </w:tc>
      </w:tr>
      <w:tr w:rsidR="00C70744" w:rsidRPr="00D71B14" w14:paraId="622CB334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732455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MT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94FC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8C05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7B0C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7665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BE0F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4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81639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DF95B33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089E-04</w:t>
            </w:r>
          </w:p>
        </w:tc>
      </w:tr>
      <w:tr w:rsidR="00C70744" w:rsidRPr="00D71B14" w14:paraId="593BD7EF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E3BF82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M2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D477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4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A4D4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2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63C8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0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9D8C8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4481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92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C627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28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8CB656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9.936E-03</w:t>
            </w:r>
          </w:p>
        </w:tc>
      </w:tr>
      <w:tr w:rsidR="00C70744" w:rsidRPr="00D71B14" w14:paraId="4F0439F6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7D7CBBB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LFC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B1F4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6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AC27E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1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4858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3960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F6CF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7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425C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26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398911F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2.514E-02</w:t>
            </w:r>
          </w:p>
        </w:tc>
      </w:tr>
      <w:tr w:rsidR="00C70744" w:rsidRPr="00D71B14" w14:paraId="5FF591A1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0307B30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M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E510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5DC6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28EF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0E8C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F3C3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2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770E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D90730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072E-02</w:t>
            </w:r>
          </w:p>
        </w:tc>
      </w:tr>
      <w:tr w:rsidR="00C70744" w:rsidRPr="00D71B14" w14:paraId="2CADA6A2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E0BB7B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1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5066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367D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46A8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6E94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EB8B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3426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E786B00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34E-04</w:t>
            </w:r>
          </w:p>
        </w:tc>
      </w:tr>
      <w:tr w:rsidR="00C70744" w:rsidRPr="00D71B14" w14:paraId="0C8B2623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CDE6135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33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E541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AE87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A488F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75C8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95FB6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8BBB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D24AC4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176E-02</w:t>
            </w:r>
          </w:p>
        </w:tc>
      </w:tr>
      <w:tr w:rsidR="00C70744" w:rsidRPr="00D71B14" w14:paraId="0C851EC8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142B387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24a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1F55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B8D2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524B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C06B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930C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2CD1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52C38A1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889E-05</w:t>
            </w:r>
          </w:p>
        </w:tc>
      </w:tr>
      <w:tr w:rsidR="00C70744" w:rsidRPr="00D71B14" w14:paraId="31385EDD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9FA8B29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A24b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A00D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5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EBBD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1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8369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0D24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E82F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46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2AB3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0.24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E9E127F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 w:themeColor="text1"/>
                <w:sz w:val="22"/>
                <w:szCs w:val="22"/>
              </w:rPr>
              <w:t>1.413E-04</w:t>
            </w:r>
          </w:p>
        </w:tc>
      </w:tr>
      <w:tr w:rsidR="00C70744" w:rsidRPr="00D71B14" w14:paraId="7CC7966B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9C1E1F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N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834C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D3FF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D239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C6D3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58A0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5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BF960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0A861C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.987E-05</w:t>
            </w:r>
          </w:p>
        </w:tc>
      </w:tr>
      <w:tr w:rsidR="00C70744" w:rsidRPr="00D71B14" w14:paraId="1EC526F3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E27432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DLSd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563C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6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4538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2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2DEB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492A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C453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1.3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6591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28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89F351B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8.457E-04</w:t>
            </w:r>
          </w:p>
        </w:tc>
      </w:tr>
      <w:tr w:rsidR="00C70744" w:rsidRPr="00D71B14" w14:paraId="6E65F5A1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C73FF76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DLSv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1AC5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7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EDA8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1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03B2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B050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AF14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1.29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46B7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22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CDBA04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1.859E-04</w:t>
            </w:r>
          </w:p>
        </w:tc>
      </w:tr>
      <w:tr w:rsidR="00C70744" w:rsidRPr="00D71B14" w14:paraId="132A2FDD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8D1AF2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vOFC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A0B0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8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538E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2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63B3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A033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73A8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1.32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D78A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26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3FB84FF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5.196E-04</w:t>
            </w:r>
          </w:p>
        </w:tc>
      </w:tr>
      <w:tr w:rsidR="00C70744" w:rsidRPr="00D71B14" w14:paraId="012E8750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47AE343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 OFC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611A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DB2B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C75A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B384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B77B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AC11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22A05D4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25E-01</w:t>
            </w:r>
          </w:p>
        </w:tc>
      </w:tr>
      <w:tr w:rsidR="00C70744" w:rsidRPr="00D71B14" w14:paraId="2C169333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109ADC0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A Ins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869B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8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79DE2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1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BC12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D7A2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1435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77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EB22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3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9DC1B78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3.073E-02</w:t>
            </w:r>
          </w:p>
        </w:tc>
      </w:tr>
      <w:tr w:rsidR="00C70744" w:rsidRPr="00D71B14" w14:paraId="546D74FF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919E5BD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AcS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782C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1B35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9765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E10C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5DCE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53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7684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6BA4ECA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663E-02</w:t>
            </w:r>
          </w:p>
        </w:tc>
      </w:tr>
      <w:tr w:rsidR="00C70744" w:rsidRPr="00D71B14" w14:paraId="1ECA0415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2E3DC5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NacC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6DF5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5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1D1B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1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6B21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0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8E0E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8A59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1.19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5B4F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18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083E3E1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6.937E-05</w:t>
            </w:r>
          </w:p>
        </w:tc>
      </w:tr>
      <w:tr w:rsidR="00C70744" w:rsidRPr="00D71B14" w14:paraId="7A38A6AA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70B6F32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VMS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BBA4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6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3A54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1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6163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E7A3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2C6F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1.25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7E76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1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2762A11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1.226E-05</w:t>
            </w:r>
          </w:p>
        </w:tc>
      </w:tr>
      <w:tr w:rsidR="00C70744" w:rsidRPr="00D71B14" w14:paraId="1FE61550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5EB573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CEA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F9FB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4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0007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1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F153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0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BC78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00DB9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1.22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7303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0.25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B97F6DB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b/>
                <w:bCs/>
                <w:color w:val="000000" w:themeColor="text1"/>
                <w:sz w:val="22"/>
                <w:szCs w:val="22"/>
              </w:rPr>
              <w:t>8.474E-04</w:t>
            </w:r>
          </w:p>
        </w:tc>
      </w:tr>
      <w:tr w:rsidR="00C70744" w:rsidRPr="00D71B14" w14:paraId="466B7B12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8CC6B2A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LA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0094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EAD5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C8A4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1E90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2BC4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94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D38D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5CD776D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30E-03</w:t>
            </w:r>
          </w:p>
        </w:tc>
      </w:tr>
      <w:tr w:rsidR="00C70744" w:rsidRPr="00D71B14" w14:paraId="51426EA5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45D3FA7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1d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A28A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3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5CCC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080E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C400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EF59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D76A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E32E330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.700E-06</w:t>
            </w:r>
          </w:p>
        </w:tc>
      </w:tr>
      <w:tr w:rsidR="00C70744" w:rsidRPr="00D71B14" w14:paraId="06C6D7DA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C9B9158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1v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E243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29F0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B0EF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9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8502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82CE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5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F3F3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A6D8652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080E-06</w:t>
            </w:r>
          </w:p>
        </w:tc>
      </w:tr>
      <w:tr w:rsidR="00C70744" w:rsidRPr="00D71B14" w14:paraId="3D9B739F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553746E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PCx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5636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1C93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0DC3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F449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9DC9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5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1F3B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80BF3F9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.895E-06</w:t>
            </w:r>
          </w:p>
        </w:tc>
      </w:tr>
      <w:tr w:rsidR="00C70744" w:rsidRPr="00D71B14" w14:paraId="292B8986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FAF5E46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S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7028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0.2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885F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762F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C277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1D74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0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DD42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F10F8F4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.261E-04</w:t>
            </w:r>
          </w:p>
        </w:tc>
      </w:tr>
      <w:tr w:rsidR="00C70744" w:rsidRPr="00D71B14" w14:paraId="115A9151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647AE34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G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B02D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3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5310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66CD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A614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44C8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9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5558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C61DCA6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615E-04</w:t>
            </w:r>
          </w:p>
        </w:tc>
      </w:tr>
      <w:tr w:rsidR="00C70744" w:rsidRPr="00D71B14" w14:paraId="05AE6095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A858F11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1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5352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49F5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F553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44945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A6EC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5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F70D2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D37EDE6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.965E-05</w:t>
            </w:r>
          </w:p>
        </w:tc>
      </w:tr>
      <w:tr w:rsidR="00C70744" w:rsidRPr="00D71B14" w14:paraId="5418B7FD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DBBE74F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3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777F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2D02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98E5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43B6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71A3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2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4FDD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50175FF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703E-06</w:t>
            </w:r>
          </w:p>
        </w:tc>
      </w:tr>
      <w:tr w:rsidR="00C70744" w:rsidRPr="00D71B14" w14:paraId="755B5BB0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53574498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30c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5355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D518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E52A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683C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6F76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29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B50C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1B3C5A27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.316E-05</w:t>
            </w:r>
          </w:p>
        </w:tc>
      </w:tr>
      <w:tr w:rsidR="00C70744" w:rsidRPr="00D71B14" w14:paraId="3D775DCE" w14:textId="77777777" w:rsidTr="00C70744">
        <w:trPr>
          <w:trHeight w:val="300"/>
        </w:trPr>
        <w:tc>
          <w:tcPr>
            <w:tcW w:w="1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CD960C1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29c</w:t>
            </w:r>
          </w:p>
        </w:tc>
        <w:tc>
          <w:tcPr>
            <w:tcW w:w="963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61A2A8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A9D901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F6CA43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BA5072" w14:textId="77777777" w:rsidR="00D71B14" w:rsidRPr="00D71B14" w:rsidRDefault="00D71B14" w:rsidP="00D71B14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ACF2AB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38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E64803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6657647" w14:textId="77777777" w:rsidR="00D71B14" w:rsidRPr="00D71B14" w:rsidRDefault="00D71B14" w:rsidP="00C7074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D71B14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.513E-05</w:t>
            </w:r>
          </w:p>
        </w:tc>
      </w:tr>
    </w:tbl>
    <w:p w14:paraId="4956A480" w14:textId="1BF1AB07" w:rsidR="005A60AF" w:rsidRDefault="005A60AF">
      <w:pPr>
        <w:rPr>
          <w:rFonts w:ascii="Calibri" w:eastAsia="Times New Roman" w:hAnsi="Calibri" w:cs="Calibri"/>
          <w:b/>
          <w:bCs/>
          <w:color w:val="000000"/>
          <w:sz w:val="22"/>
          <w:szCs w:val="22"/>
        </w:rPr>
      </w:pPr>
    </w:p>
    <w:p w14:paraId="213AEDEF" w14:textId="5319879F" w:rsidR="005A60AF" w:rsidRPr="005A60AF" w:rsidRDefault="009E352E">
      <w:pPr>
        <w:rPr>
          <w:rFonts w:ascii="Calibri" w:eastAsia="Times New Roman" w:hAnsi="Calibri" w:cs="Calibri"/>
          <w:color w:val="000000"/>
          <w:sz w:val="22"/>
          <w:szCs w:val="22"/>
        </w:rPr>
      </w:pPr>
      <w:r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Figure</w:t>
      </w:r>
      <w:r w:rsidR="005A60AF" w:rsidRPr="005A60AF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 xml:space="preserve"> </w:t>
      </w:r>
      <w:r w:rsidR="005A60AF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6_</w:t>
      </w:r>
      <w:r w:rsidR="00D71B14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>2</w:t>
      </w:r>
      <w:r w:rsidR="005A60AF">
        <w:rPr>
          <w:rFonts w:ascii="Calibri" w:eastAsia="Times New Roman" w:hAnsi="Calibri" w:cs="Calibri"/>
          <w:b/>
          <w:bCs/>
          <w:color w:val="000000"/>
          <w:sz w:val="22"/>
          <w:szCs w:val="22"/>
        </w:rPr>
        <w:t xml:space="preserve">: </w:t>
      </w:r>
      <w:r w:rsidR="005A60AF">
        <w:rPr>
          <w:rFonts w:ascii="Calibri" w:eastAsia="Times New Roman" w:hAnsi="Calibri" w:cs="Calibri"/>
          <w:color w:val="000000"/>
          <w:sz w:val="22"/>
          <w:szCs w:val="22"/>
        </w:rPr>
        <w:t xml:space="preserve">Mean theta power from electrodes for correct wait trials alone, and from the difference (correct wait trials – correct go trials), data taken from 500-2000ms post-stimulus. Mean/SEM calculated at the level of </w:t>
      </w:r>
      <w:r w:rsidR="001B7B09">
        <w:rPr>
          <w:rFonts w:ascii="Calibri" w:eastAsia="Times New Roman" w:hAnsi="Calibri" w:cs="Calibri"/>
          <w:color w:val="000000"/>
          <w:sz w:val="22"/>
          <w:szCs w:val="22"/>
        </w:rPr>
        <w:t>animal</w:t>
      </w:r>
      <w:r w:rsidR="005A60AF">
        <w:rPr>
          <w:rFonts w:ascii="Calibri" w:eastAsia="Times New Roman" w:hAnsi="Calibri" w:cs="Calibri"/>
          <w:color w:val="000000"/>
          <w:sz w:val="22"/>
          <w:szCs w:val="22"/>
        </w:rPr>
        <w:t>s (</w:t>
      </w:r>
      <w:r w:rsidR="001B7B09">
        <w:rPr>
          <w:rFonts w:ascii="Calibri" w:eastAsia="Times New Roman" w:hAnsi="Calibri" w:cs="Calibri"/>
          <w:color w:val="000000"/>
          <w:sz w:val="22"/>
          <w:szCs w:val="22"/>
        </w:rPr>
        <w:t>11</w:t>
      </w:r>
      <w:r w:rsidR="005A60AF">
        <w:rPr>
          <w:rFonts w:ascii="Calibri" w:eastAsia="Times New Roman" w:hAnsi="Calibri" w:cs="Calibri"/>
          <w:color w:val="000000"/>
          <w:sz w:val="22"/>
          <w:szCs w:val="22"/>
        </w:rPr>
        <w:t xml:space="preserve"> </w:t>
      </w:r>
      <w:r w:rsidR="001B7B09">
        <w:rPr>
          <w:rFonts w:ascii="Calibri" w:eastAsia="Times New Roman" w:hAnsi="Calibri" w:cs="Calibri"/>
          <w:color w:val="000000"/>
          <w:sz w:val="22"/>
          <w:szCs w:val="22"/>
        </w:rPr>
        <w:t>animals</w:t>
      </w:r>
      <w:r w:rsidR="005A60AF">
        <w:rPr>
          <w:rFonts w:ascii="Calibri" w:eastAsia="Times New Roman" w:hAnsi="Calibri" w:cs="Calibri"/>
          <w:color w:val="000000"/>
          <w:sz w:val="22"/>
          <w:szCs w:val="22"/>
        </w:rPr>
        <w:t>). We used a one-sample, two-sided t-test for both analyses (null hypothesis that power = 0). Bold names are highlighted that are significant for both analyses, suggesting involvement in inhibition.</w:t>
      </w:r>
    </w:p>
    <w:sectPr w:rsidR="005A60AF" w:rsidRPr="005A60AF" w:rsidSect="005E35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FE3"/>
    <w:rsid w:val="00040277"/>
    <w:rsid w:val="00171301"/>
    <w:rsid w:val="001A6FE3"/>
    <w:rsid w:val="001B0C50"/>
    <w:rsid w:val="001B7B09"/>
    <w:rsid w:val="00374AA6"/>
    <w:rsid w:val="005A60AF"/>
    <w:rsid w:val="005E350C"/>
    <w:rsid w:val="0065310C"/>
    <w:rsid w:val="007150F8"/>
    <w:rsid w:val="00871282"/>
    <w:rsid w:val="009E352E"/>
    <w:rsid w:val="00C21C29"/>
    <w:rsid w:val="00C70744"/>
    <w:rsid w:val="00C85C99"/>
    <w:rsid w:val="00D71B14"/>
    <w:rsid w:val="00E54981"/>
    <w:rsid w:val="00F93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FAFDE"/>
  <w14:defaultImageDpi w14:val="32767"/>
  <w15:chartTrackingRefBased/>
  <w15:docId w15:val="{D0D66A86-0B8E-6E4C-81BA-CBEF52FE6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948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3</Words>
  <Characters>1788</Characters>
  <Application>Microsoft Office Word</Application>
  <DocSecurity>0</DocSecurity>
  <Lines>14</Lines>
  <Paragraphs>4</Paragraphs>
  <ScaleCrop>false</ScaleCrop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than, Dhakshin</dc:creator>
  <cp:keywords/>
  <dc:description/>
  <cp:lastModifiedBy>Ramanathan, Dhakshin</cp:lastModifiedBy>
  <cp:revision>6</cp:revision>
  <dcterms:created xsi:type="dcterms:W3CDTF">2020-12-19T00:01:00Z</dcterms:created>
  <dcterms:modified xsi:type="dcterms:W3CDTF">2020-12-22T17:30:00Z</dcterms:modified>
</cp:coreProperties>
</file>